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3 Table. Actual vs. hypothetical obesity levels (95% CI), 1970 and 2010, US non-Hispanic whites and blacks, aged 25-74, 1971-2012 NHANES, 1970 Census and 2010 American Community Survey</w:t>
      </w:r>
    </w:p>
    <w:tbl>
      <w:tblPr>
        <w:tblW w:w="132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"/>
        <w:gridCol w:w="3980"/>
        <w:gridCol w:w="1740"/>
        <w:gridCol w:w="1880"/>
        <w:gridCol w:w="1800"/>
        <w:gridCol w:w="1760"/>
        <w:gridCol w:w="1840"/>
      </w:tblGrid>
      <w:tr>
        <w:trPr>
          <w:trHeight w:val="300" w:hRule="atLeast"/>
        </w:trPr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3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Whites &amp; blacks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White fema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White male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Black femal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Black male</w:t>
            </w:r>
          </w:p>
        </w:tc>
      </w:tr>
      <w:tr>
        <w:trPr>
          <w:trHeight w:val="300" w:hRule="atLeast"/>
        </w:trPr>
        <w:tc>
          <w:tcPr>
            <w:tcW w:w="42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zh-CN"/>
              </w:rPr>
              <w:t>Year 197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Actual valu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2(13.9,16.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1(13.8,16.5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1.8(10.1,13.4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1(26.7,33.5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7.6 (13.5, 21.7)</w:t>
            </w:r>
          </w:p>
        </w:tc>
      </w:tr>
      <w:tr>
        <w:trPr>
          <w:trHeight w:val="300" w:hRule="atLeast"/>
        </w:trPr>
        <w:tc>
          <w:tcPr>
            <w:tcW w:w="42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Standardized with 2010 age distributi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7(14.4,16.9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5.7(14.3,17.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2.1(10.5,13.7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6(27.1,34.0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7.7 (13.6, 21.9)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zh-CN"/>
              </w:rPr>
              <w:t>Year 201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42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Actual value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8.8(37.8,39.8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5.4(33.8,36.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3(34.8,39.9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7.5(55.1,60.0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.1 (36.8, 43.3)</w:t>
            </w:r>
          </w:p>
        </w:tc>
      </w:tr>
      <w:tr>
        <w:trPr>
          <w:trHeight w:val="300" w:hRule="atLeast"/>
        </w:trPr>
        <w:tc>
          <w:tcPr>
            <w:tcW w:w="42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Four hypothetical scenario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. Using 1970 education distribution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.9(40.7,41.0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.0(38.0,42.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8.2(35.2,41.2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6.5(53.4,59.6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7.7 (34.3, 41.2)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. Using 1970 obesity risks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3.1(11.6,14.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8( 9.4,12.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0.7( 8.8,12.6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19.6(14.5,24.7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0.0 (15.4, 24.6)</w:t>
            </w:r>
          </w:p>
        </w:tc>
      </w:tr>
      <w:tr>
        <w:trPr>
          <w:trHeight w:val="600" w:hRule="atLeast"/>
        </w:trPr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. Using 1970 educational differences in obesity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6(31.3,35.8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8.7(25.2,32.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3.9(29.9,38.0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9.1(50.0,68.1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.1 (36.8, 43.3)</w:t>
            </w:r>
          </w:p>
        </w:tc>
      </w:tr>
      <w:tr>
        <w:trPr>
          <w:trHeight w:val="570" w:hRule="atLeast"/>
        </w:trPr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3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. Eliminating educational differences in obesity</w:t>
            </w: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1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9(29.5,32.3)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26.1(23.6,28.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30.9(27.5,34.3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50.0(45.0,55.1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40.9 (36.2, 45.5)</w:t>
            </w:r>
          </w:p>
        </w:tc>
      </w:tr>
      <w:tr>
        <w:trPr>
          <w:trHeight w:val="390" w:hRule="atLeast"/>
        </w:trPr>
        <w:tc>
          <w:tcPr>
            <w:tcW w:w="1142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val="en-US" w:eastAsia="zh-CN"/>
              </w:rPr>
              <w:t>1</w:t>
            </w:r>
            <w:r>
              <w:rPr>
                <w:rFonts w:eastAsia="Times New Roman"/>
                <w:color w:val="000000"/>
                <w:lang w:val="en-US" w:eastAsia="zh-CN"/>
              </w:rPr>
              <w:t>Scenarios 3 and 4 used the actual values for the 2010 obese probabilities of the four-year college graduate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</w:r>
          </w:p>
        </w:tc>
      </w:tr>
    </w:tbl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NoSpacingChar">
    <w:name w:val="No Spacing Char"/>
    <w:qFormat/>
    <w:rPr>
      <w:rFonts w:eastAsia="MS Mincho;ＭＳ 明朝" w:cs="Arial"/>
      <w:sz w:val="22"/>
      <w:szCs w:val="22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Arial"/>
      <w:color w:val="auto"/>
      <w:sz w:val="22"/>
      <w:szCs w:val="22"/>
      <w:lang w:val="en-US" w:eastAsia="ja-JP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03:03:00Z</dcterms:created>
  <dc:creator>Yan Yu</dc:creator>
  <dc:description/>
  <cp:keywords/>
  <dc:language>en-US</dc:language>
  <cp:lastModifiedBy>s435461</cp:lastModifiedBy>
  <cp:lastPrinted>2015-03-10T13:51:00Z</cp:lastPrinted>
  <dcterms:modified xsi:type="dcterms:W3CDTF">2016-11-16T01:3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